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2522D" w14:textId="4C10A7E6" w:rsidR="00532BDB" w:rsidRPr="00F847F7" w:rsidRDefault="00532BDB" w:rsidP="00532BDB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bookmarkStart w:id="0" w:name="_Hlk28200308"/>
    </w:p>
    <w:tbl>
      <w:tblPr>
        <w:tblStyle w:val="GridTable1Light-Accent11"/>
        <w:tblpPr w:leftFromText="180" w:rightFromText="180" w:vertAnchor="text" w:horzAnchor="margin" w:tblpXSpec="center" w:tblpY="96"/>
        <w:tblW w:w="15593" w:type="dxa"/>
        <w:tblLook w:val="04A0" w:firstRow="1" w:lastRow="0" w:firstColumn="1" w:lastColumn="0" w:noHBand="0" w:noVBand="1"/>
      </w:tblPr>
      <w:tblGrid>
        <w:gridCol w:w="2689"/>
        <w:gridCol w:w="1417"/>
        <w:gridCol w:w="2038"/>
        <w:gridCol w:w="1549"/>
        <w:gridCol w:w="1856"/>
        <w:gridCol w:w="1470"/>
        <w:gridCol w:w="1545"/>
        <w:gridCol w:w="1619"/>
        <w:gridCol w:w="1410"/>
      </w:tblGrid>
      <w:tr w:rsidR="006D543C" w:rsidRPr="00F847F7" w14:paraId="2DC65DAA" w14:textId="77777777" w:rsidTr="006D5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2B806" w14:textId="69C15D0B" w:rsidR="006D543C" w:rsidRPr="00F847F7" w:rsidRDefault="003F772A" w:rsidP="006D543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1 </w:t>
            </w:r>
            <w:r w:rsidR="006D543C" w:rsidRPr="009E5D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</w:t>
            </w:r>
            <w:r w:rsidR="00F15600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="006D543C" w:rsidRPr="009E5D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The Risk of Bias in </w:t>
            </w:r>
            <w:r w:rsidR="009E5D55" w:rsidRPr="009E5D55">
              <w:rPr>
                <w:rFonts w:ascii="Times New Roman" w:eastAsia="Calibri" w:hAnsi="Times New Roman" w:cs="Times New Roman"/>
                <w:sz w:val="24"/>
                <w:szCs w:val="24"/>
              </w:rPr>
              <w:t>Non-Randomised</w:t>
            </w:r>
            <w:r w:rsidR="006D543C" w:rsidRPr="009E5D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ies – (ROBINS-I) assessment tool (n = 2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A8C54" w14:textId="77777777" w:rsidR="006D543C" w:rsidRPr="00F847F7" w:rsidRDefault="006D543C" w:rsidP="0053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bookmarkEnd w:id="0"/>
      <w:tr w:rsidR="00532BDB" w:rsidRPr="00F847F7" w14:paraId="63337371" w14:textId="77777777" w:rsidTr="006D543C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right w:val="single" w:sz="4" w:space="0" w:color="auto"/>
            </w:tcBorders>
          </w:tcPr>
          <w:p w14:paraId="2D77682F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989"/>
            </w:tblGrid>
            <w:tr w:rsidR="00532BDB" w:rsidRPr="00F847F7" w14:paraId="53DF2BD0" w14:textId="77777777" w:rsidTr="001A0FB1">
              <w:trPr>
                <w:trHeight w:val="99"/>
              </w:trPr>
              <w:tc>
                <w:tcPr>
                  <w:tcW w:w="0" w:type="auto"/>
                </w:tcPr>
                <w:p w14:paraId="58E492C3" w14:textId="77777777" w:rsidR="00532BDB" w:rsidRPr="00F847F7" w:rsidRDefault="00532BDB" w:rsidP="00F15600">
                  <w:pPr>
                    <w:framePr w:hSpace="180" w:wrap="around" w:vAnchor="text" w:hAnchor="margin" w:xAlign="center" w:y="96"/>
                    <w:spacing w:after="0" w:line="240" w:lineRule="auto"/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</w:pPr>
                  <w:r w:rsidRPr="00F847F7">
                    <w:rPr>
                      <w:rFonts w:ascii="Times New Roman" w:eastAsia="Calibri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Study ID</w:t>
                  </w:r>
                </w:p>
              </w:tc>
            </w:tr>
          </w:tbl>
          <w:p w14:paraId="33A0B6C3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901568" w14:textId="77777777" w:rsidR="00532BDB" w:rsidRPr="006D543C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D54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 Bias caused by confounding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9203F5" w14:textId="77777777" w:rsidR="00532BDB" w:rsidRPr="006D543C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D54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 Bias caused by selection of participant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AEAB4A" w14:textId="77777777" w:rsidR="00532BDB" w:rsidRPr="006D543C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D54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. Bias caused by classification of interventions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EE1531" w14:textId="77777777" w:rsidR="00532BDB" w:rsidRPr="006D543C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D54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 Bias caused by deviations from intended interventions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AFD470" w14:textId="77777777" w:rsidR="00532BDB" w:rsidRPr="006D543C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D54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. Attrition bias caused by missing data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75AC26" w14:textId="77777777" w:rsidR="00532BDB" w:rsidRPr="006D543C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D54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. Detection bias caused by measurement of outcomes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9F104" w14:textId="77777777" w:rsidR="00532BDB" w:rsidRPr="006D543C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D54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. Reporting bias caused by selection of the reported results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</w:tcBorders>
          </w:tcPr>
          <w:p w14:paraId="627FFDAB" w14:textId="77777777" w:rsidR="00532BDB" w:rsidRPr="006D543C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D543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verall judgement</w:t>
            </w:r>
          </w:p>
        </w:tc>
      </w:tr>
      <w:tr w:rsidR="00532BDB" w:rsidRPr="00F847F7" w14:paraId="1FD6E117" w14:textId="77777777" w:rsidTr="00564EA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8EAADB"/>
              <w:bottom w:val="nil"/>
              <w:right w:val="nil"/>
            </w:tcBorders>
          </w:tcPr>
          <w:p w14:paraId="47E0AC96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Kheir et al</w:t>
            </w:r>
            <w:r w:rsidRPr="00F847F7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2012</w:t>
            </w:r>
          </w:p>
        </w:tc>
        <w:tc>
          <w:tcPr>
            <w:tcW w:w="1417" w:type="dxa"/>
            <w:tcBorders>
              <w:top w:val="single" w:sz="12" w:space="0" w:color="8EAADB"/>
              <w:left w:val="nil"/>
              <w:bottom w:val="nil"/>
              <w:right w:val="nil"/>
            </w:tcBorders>
          </w:tcPr>
          <w:p w14:paraId="1149DDF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single" w:sz="12" w:space="0" w:color="8EAADB"/>
              <w:left w:val="nil"/>
              <w:bottom w:val="nil"/>
              <w:right w:val="nil"/>
            </w:tcBorders>
          </w:tcPr>
          <w:p w14:paraId="59D5470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single" w:sz="12" w:space="0" w:color="8EAADB"/>
              <w:left w:val="nil"/>
              <w:bottom w:val="nil"/>
              <w:right w:val="nil"/>
            </w:tcBorders>
          </w:tcPr>
          <w:p w14:paraId="661228B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single" w:sz="12" w:space="0" w:color="8EAADB"/>
              <w:left w:val="nil"/>
              <w:bottom w:val="nil"/>
              <w:right w:val="nil"/>
            </w:tcBorders>
          </w:tcPr>
          <w:p w14:paraId="61B0BA2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single" w:sz="12" w:space="0" w:color="8EAADB"/>
              <w:left w:val="nil"/>
              <w:bottom w:val="nil"/>
              <w:right w:val="nil"/>
            </w:tcBorders>
          </w:tcPr>
          <w:p w14:paraId="53E2B44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single" w:sz="12" w:space="0" w:color="8EAADB"/>
              <w:left w:val="nil"/>
              <w:bottom w:val="nil"/>
              <w:right w:val="nil"/>
            </w:tcBorders>
          </w:tcPr>
          <w:p w14:paraId="3B29D0A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single" w:sz="12" w:space="0" w:color="8EAADB"/>
              <w:left w:val="nil"/>
              <w:bottom w:val="nil"/>
              <w:right w:val="nil"/>
            </w:tcBorders>
          </w:tcPr>
          <w:p w14:paraId="4E370CA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single" w:sz="12" w:space="0" w:color="8EAADB"/>
              <w:left w:val="nil"/>
              <w:bottom w:val="nil"/>
            </w:tcBorders>
          </w:tcPr>
          <w:p w14:paraId="30ED6F6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078A8692" w14:textId="77777777" w:rsidTr="00564EA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1185E4B5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Magadla et al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3B3D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B363E6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B03E6D5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FBB39D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CA5E8D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3E302E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6F366F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72C1955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6E7405C0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6859346D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Mimouni-</w:t>
            </w:r>
            <w:proofErr w:type="spellStart"/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Zerguini</w:t>
            </w:r>
            <w:proofErr w:type="spellEnd"/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3D2BF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2CB771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2A3C20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F588F1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37656C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DECAA1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B4660B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15F8377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532BDB" w:rsidRPr="00F847F7" w14:paraId="552B3E78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740D81D2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Mukona</w:t>
            </w:r>
            <w:proofErr w:type="spellEnd"/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A44D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770713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FB4BEF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40E33F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FEB58D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2BC74C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2D9622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5897DDF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532BDB" w:rsidRPr="00F847F7" w14:paraId="6F6B217D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77087774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Nakabuye et al 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DB92A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494FD2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2BFE89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74B417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D1B9D8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776B3A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FD6302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3702545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532BDB" w:rsidRPr="00F847F7" w14:paraId="76CB76B6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7BF0B0F7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Odar et al 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C1FDF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C39183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563D3B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1BF1C55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BAEA98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6AB09F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AAA4C3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423B44C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05ECF2BF" w14:textId="77777777" w:rsidTr="00564EAA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76962930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Opara et al 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B7070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D967E3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  <w:p w14:paraId="11753E55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9E4EC7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E5063C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D118FC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5C4C89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950FF4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735E5B9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532BDB" w:rsidRPr="00F847F7" w14:paraId="35E1C544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6E294E18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Ozumba et al 2004</w:t>
            </w:r>
          </w:p>
          <w:p w14:paraId="41A5DE36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4AA24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13F228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  <w:p w14:paraId="5E1D68F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951B61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EC32D5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0AFBAD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09FF8E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41CF9E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06ACFFE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2D640B9A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315989B6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Soepnel et al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04D3F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B43DA0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  <w:p w14:paraId="75104D0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D68FE8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FF894C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E7037B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42161B6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52639E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0688139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532BDB" w:rsidRPr="00F847F7" w14:paraId="451E100F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721DEFEE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Tandu-Umba et al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8A674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5A83B1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  <w:p w14:paraId="11F00C0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10ADEC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9108D5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B0C47A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124EEB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0E5B1E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56E5B35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4E926AFC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2D5AE82A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van Zyl et al  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896F7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A87259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  <w:p w14:paraId="4DBAE70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63CEB9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A265AE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C7AAE2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97804A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C56751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2BD6128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532BDB" w:rsidRPr="00F847F7" w14:paraId="3A25B441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621F357D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Chivese et al 2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53E47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  <w:p w14:paraId="47714E5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0D79C5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A95F16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559D10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1B5F67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CBD91D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F90D80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52BD104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</w:tr>
      <w:tr w:rsidR="00532BDB" w:rsidRPr="00F847F7" w14:paraId="5456719D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5380FA41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Feleke et al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0D64E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  <w:p w14:paraId="1AE400B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7FBC19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3FCE7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AE1C0E5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1B1D41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E22CB2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7D86B9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04A54BB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</w:tr>
      <w:tr w:rsidR="00532BDB" w:rsidRPr="00F847F7" w14:paraId="735606AA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13516E7A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Muche et al 2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07FB0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  <w:p w14:paraId="6B3580D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E9DE29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A0ADD8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DE144B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615A43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74A220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2095CE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1C3D363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</w:tr>
      <w:tr w:rsidR="00532BDB" w:rsidRPr="00F847F7" w14:paraId="781ECE13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464A9F6B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Abdelgadir M et al 2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2A8D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7A4C35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6E7662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647D0A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C1D27E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591C04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38B714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4785EE9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6C1EA935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50D4AA15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Bawah AT et al.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8DD92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1D0416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D69C18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D32C30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F706245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576C79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8D47DA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6AE4F1D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00BC565D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6F4E49DE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Bhorat I et al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74ADF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C43320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8E3FB95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D375B7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FBCEA5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D775DC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755887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176109A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532BDB" w:rsidRPr="00F847F7" w14:paraId="0BBA79FA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5449E994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Chivese T et al.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92AAA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  <w:p w14:paraId="3FA9D6C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1A28CA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3F9D6A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2ABA5B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E02604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C33B5F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6D7C2F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2E5EF3C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</w:tr>
      <w:tr w:rsidR="00532BDB" w:rsidRPr="00F847F7" w14:paraId="2FF516DA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0BE62226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Coetzee A et al. 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B8B35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6C5F36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3171FC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92B67C5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138ACC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64A5C8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DCCDDB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4762AF8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532BDB" w:rsidRPr="00F847F7" w14:paraId="35DC0085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687A7B3D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Dafallah S.E et al 2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D6CF6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4DF0F4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C5B3DB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35A69A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E94B21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980141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18E743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410D49F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61B037D0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540CBC17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Daponte e Et al. 2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98AD0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732A3E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C5F3B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1245CF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B0E8E1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86E3B4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7E5301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2E71E02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3218A89F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405A20FF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Djagadou A et al.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B0A8D5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049D73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BD0FDD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BA6094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BBFB70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4DE2CA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A643F6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52E18E3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20546D01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7709A5CA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Ekpebegh E et al 2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2A21E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3638DF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D48DCB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F476E7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265579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4DE3AE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C87BF0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2EB9934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4F55B8BC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61E68126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Bajrond E. et al. 2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F57B1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E7F73C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A8A488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60D40C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57AF51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91A968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C0CB07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1DDA009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</w:t>
            </w:r>
          </w:p>
        </w:tc>
      </w:tr>
      <w:tr w:rsidR="00532BDB" w:rsidRPr="00F847F7" w14:paraId="6BED7514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269CE542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Huddle KR et.al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3CA1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E3D18F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8F3AD8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755AA5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C74238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E83785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4AC5EF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13C4473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27706376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0FB16785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  <w:t>John CO et.al 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DD187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401053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632FE34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D4EF345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8D78AD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FF7103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436A05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2EB3166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5461A907" w14:textId="77777777" w:rsidTr="00564EA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  <w:right w:val="nil"/>
            </w:tcBorders>
          </w:tcPr>
          <w:p w14:paraId="1DA4761E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alaza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5424F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C1B80F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  <w:p w14:paraId="0630082F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BB6B53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B53A78C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34F7D4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B86CBD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D46BAEA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7D7D8B9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32BDB" w:rsidRPr="00F847F7" w14:paraId="24CC1092" w14:textId="77777777" w:rsidTr="00564EA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right w:val="nil"/>
            </w:tcBorders>
          </w:tcPr>
          <w:p w14:paraId="419E44CA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  <w:lang w:val="da-DK"/>
              </w:rPr>
            </w:pPr>
            <w:proofErr w:type="spellStart"/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Burodo</w:t>
            </w:r>
            <w:proofErr w:type="spellEnd"/>
            <w:r w:rsidRPr="00F847F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et al202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FC1CBA7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</w:tcPr>
          <w:p w14:paraId="78AEB07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SERIOUS</w:t>
            </w:r>
          </w:p>
          <w:p w14:paraId="60B3B2BE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14:paraId="68DD1F2D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</w:tcPr>
          <w:p w14:paraId="060200BB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14:paraId="15E2B152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 w14:paraId="34B950C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</w:tcPr>
          <w:p w14:paraId="445CF92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10" w:type="dxa"/>
            <w:tcBorders>
              <w:top w:val="nil"/>
              <w:left w:val="nil"/>
            </w:tcBorders>
          </w:tcPr>
          <w:p w14:paraId="3DCE0CC1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847F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IOUS</w:t>
            </w:r>
          </w:p>
        </w:tc>
      </w:tr>
      <w:tr w:rsidR="00564EAA" w:rsidRPr="00F847F7" w14:paraId="05CE332E" w14:textId="77777777" w:rsidTr="006A55A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9"/>
          </w:tcPr>
          <w:p w14:paraId="6DA59EE9" w14:textId="37A74236" w:rsidR="00564EAA" w:rsidRPr="009E5D55" w:rsidRDefault="003F772A" w:rsidP="006D54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1 </w:t>
            </w:r>
            <w:r w:rsidR="006D543C" w:rsidRPr="009E5D5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</w:t>
            </w:r>
            <w:r w:rsidR="00F90CCC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6D543C" w:rsidRPr="009E5D55">
              <w:rPr>
                <w:rFonts w:ascii="Times New Roman" w:eastAsia="Calibri" w:hAnsi="Times New Roman" w:cs="Times New Roman"/>
                <w:sz w:val="24"/>
                <w:szCs w:val="24"/>
              </w:rPr>
              <w:t>. Risk of bias for included RCTs (n = 2)</w:t>
            </w:r>
          </w:p>
        </w:tc>
      </w:tr>
    </w:tbl>
    <w:tbl>
      <w:tblPr>
        <w:tblStyle w:val="GridTable3-Accent51"/>
        <w:tblW w:w="15570" w:type="dxa"/>
        <w:tblInd w:w="-815" w:type="dxa"/>
        <w:tblLook w:val="04A0" w:firstRow="1" w:lastRow="0" w:firstColumn="1" w:lastColumn="0" w:noHBand="0" w:noVBand="1"/>
      </w:tblPr>
      <w:tblGrid>
        <w:gridCol w:w="2986"/>
        <w:gridCol w:w="1917"/>
        <w:gridCol w:w="1958"/>
        <w:gridCol w:w="2034"/>
        <w:gridCol w:w="1840"/>
        <w:gridCol w:w="1665"/>
        <w:gridCol w:w="3170"/>
      </w:tblGrid>
      <w:tr w:rsidR="00532BDB" w:rsidRPr="00F847F7" w14:paraId="7C08C4D0" w14:textId="77777777" w:rsidTr="00564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F556D66" w14:textId="77777777" w:rsidR="00532BDB" w:rsidRPr="00F847F7" w:rsidRDefault="00532BDB" w:rsidP="00532BD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Authors,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52A62A" w14:textId="77777777" w:rsidR="00532BDB" w:rsidRPr="00F847F7" w:rsidRDefault="00532BDB" w:rsidP="0053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Selection bias, random sequence gen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BD775F" w14:textId="77777777" w:rsidR="00532BDB" w:rsidRPr="00F847F7" w:rsidRDefault="00532BDB" w:rsidP="0053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Selection bias (allocation concealm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993062" w14:textId="77777777" w:rsidR="00532BDB" w:rsidRPr="00F847F7" w:rsidRDefault="00532BDB" w:rsidP="0053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Detection bias, blinding (outcome assessm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E1F446" w14:textId="77777777" w:rsidR="00532BDB" w:rsidRPr="00F847F7" w:rsidRDefault="00532BDB" w:rsidP="0053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Attrition bias, incomplete outcom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64DEA5" w14:textId="77777777" w:rsidR="00532BDB" w:rsidRPr="00F847F7" w:rsidRDefault="00532BDB" w:rsidP="0053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Reporting bias, selective reporting</w:t>
            </w: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E4925" w14:textId="77777777" w:rsidR="00532BDB" w:rsidRPr="00F847F7" w:rsidRDefault="00532BDB" w:rsidP="0053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Performance bias, blinding (participants and personnel)</w:t>
            </w:r>
          </w:p>
        </w:tc>
      </w:tr>
      <w:tr w:rsidR="00564EAA" w:rsidRPr="00F847F7" w14:paraId="68477B45" w14:textId="77777777" w:rsidTr="0056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7735E7E" w14:textId="77777777" w:rsidR="00532BDB" w:rsidRPr="00F847F7" w:rsidRDefault="00532BDB" w:rsidP="00532BD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Maged et al 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FCED27" w14:textId="77777777" w:rsidR="00532BDB" w:rsidRPr="00F847F7" w:rsidRDefault="00532BDB" w:rsidP="005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N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22C1DE" w14:textId="77777777" w:rsidR="00532BDB" w:rsidRPr="00F847F7" w:rsidRDefault="00532BDB" w:rsidP="005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N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742D2D" w14:textId="77777777" w:rsidR="00532BDB" w:rsidRPr="00F847F7" w:rsidRDefault="00532BDB" w:rsidP="005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N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F5F4C9" w14:textId="77777777" w:rsidR="00532BDB" w:rsidRPr="00F847F7" w:rsidRDefault="00532BDB" w:rsidP="005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BC89E7" w14:textId="77777777" w:rsidR="00532BDB" w:rsidRPr="00F847F7" w:rsidRDefault="00532BDB" w:rsidP="005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NCR</w:t>
            </w:r>
          </w:p>
        </w:tc>
        <w:tc>
          <w:tcPr>
            <w:tcW w:w="3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A03364F" w14:textId="77777777" w:rsidR="00532BDB" w:rsidRPr="00F847F7" w:rsidRDefault="00532BDB" w:rsidP="005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High</w:t>
            </w:r>
          </w:p>
        </w:tc>
      </w:tr>
      <w:tr w:rsidR="00532BDB" w:rsidRPr="00F847F7" w14:paraId="700BE868" w14:textId="77777777" w:rsidTr="00564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950E89A" w14:textId="77777777" w:rsidR="00532BDB" w:rsidRPr="00F847F7" w:rsidRDefault="00532BDB" w:rsidP="00532BDB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Utz et al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809F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29D58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B32A6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309E9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FF003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757B0" w14:textId="77777777" w:rsidR="00532BDB" w:rsidRPr="00F847F7" w:rsidRDefault="00532BDB" w:rsidP="005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</w:pPr>
            <w:r w:rsidRPr="00F847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GB" w:eastAsia="en-GB"/>
              </w:rPr>
              <w:t xml:space="preserve">Low </w:t>
            </w:r>
          </w:p>
        </w:tc>
      </w:tr>
    </w:tbl>
    <w:p w14:paraId="38CFC13D" w14:textId="77777777" w:rsidR="00564EAA" w:rsidRPr="009E5D55" w:rsidRDefault="00564EAA" w:rsidP="00564EAA">
      <w:pPr>
        <w:rPr>
          <w:rFonts w:ascii="Times New Roman" w:eastAsia="Calibri" w:hAnsi="Times New Roman" w:cs="Times New Roman"/>
          <w:b/>
          <w:bCs/>
          <w:lang w:val="en-ZA"/>
        </w:rPr>
      </w:pPr>
    </w:p>
    <w:p w14:paraId="585A53DA" w14:textId="4546664F" w:rsidR="00564EAA" w:rsidRPr="009E5D55" w:rsidRDefault="00564EAA" w:rsidP="00564EAA">
      <w:pPr>
        <w:rPr>
          <w:rFonts w:ascii="Times New Roman" w:eastAsia="Calibri" w:hAnsi="Times New Roman" w:cs="Times New Roman"/>
          <w:b/>
          <w:bCs/>
          <w:sz w:val="24"/>
          <w:szCs w:val="24"/>
          <w:lang w:val="en-ZA"/>
        </w:rPr>
      </w:pPr>
      <w:r w:rsidRPr="009E5D55">
        <w:rPr>
          <w:rFonts w:ascii="Times New Roman" w:eastAsia="Calibri" w:hAnsi="Times New Roman" w:cs="Times New Roman"/>
          <w:b/>
          <w:bCs/>
          <w:lang w:val="en-ZA"/>
        </w:rPr>
        <w:t>NA= Not Applicable</w:t>
      </w:r>
    </w:p>
    <w:p w14:paraId="75AC806D" w14:textId="5F672BC6" w:rsidR="00532BDB" w:rsidRPr="00F847F7" w:rsidRDefault="00532BDB" w:rsidP="007645DB">
      <w:pPr>
        <w:rPr>
          <w:rFonts w:ascii="Times New Roman" w:eastAsia="Calibri" w:hAnsi="Times New Roman" w:cs="Times New Roman"/>
          <w:lang w:val="en-ZA"/>
        </w:rPr>
      </w:pPr>
      <w:r w:rsidRPr="009E5D55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NCR: </w:t>
      </w:r>
      <w:r w:rsidRPr="009E5D55">
        <w:rPr>
          <w:rFonts w:ascii="Times New Roman" w:eastAsia="Calibri" w:hAnsi="Times New Roman" w:cs="Times New Roman"/>
          <w:b/>
          <w:bCs/>
          <w:sz w:val="24"/>
          <w:szCs w:val="24"/>
        </w:rPr>
        <w:t>No Clear Risk</w:t>
      </w:r>
    </w:p>
    <w:tbl>
      <w:tblPr>
        <w:tblStyle w:val="GridTable3-Accent11"/>
        <w:tblpPr w:leftFromText="180" w:rightFromText="180" w:vertAnchor="text" w:horzAnchor="margin" w:tblpX="-1145" w:tblpY="182"/>
        <w:tblW w:w="15961" w:type="dxa"/>
        <w:tblLook w:val="04A0" w:firstRow="1" w:lastRow="0" w:firstColumn="1" w:lastColumn="0" w:noHBand="0" w:noVBand="1"/>
      </w:tblPr>
      <w:tblGrid>
        <w:gridCol w:w="15961"/>
      </w:tblGrid>
      <w:tr w:rsidR="00532BDB" w:rsidRPr="00F847F7" w14:paraId="0B00B23A" w14:textId="77777777" w:rsidTr="00264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61" w:type="dxa"/>
            <w:tcBorders>
              <w:bottom w:val="nil"/>
            </w:tcBorders>
          </w:tcPr>
          <w:p w14:paraId="75C7BF3E" w14:textId="77777777" w:rsidR="00532BDB" w:rsidRPr="00F847F7" w:rsidRDefault="00532BDB" w:rsidP="00532BD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41BB48BD" w14:textId="2B92D1D8" w:rsidR="00CA3181" w:rsidRPr="009E5D55" w:rsidRDefault="00CA3181" w:rsidP="00EB20D1">
      <w:pPr>
        <w:rPr>
          <w:rFonts w:ascii="Times New Roman" w:hAnsi="Times New Roman" w:cs="Times New Roman"/>
          <w:sz w:val="24"/>
          <w:szCs w:val="24"/>
        </w:rPr>
      </w:pPr>
    </w:p>
    <w:sectPr w:rsidR="00CA3181" w:rsidRPr="009E5D55" w:rsidSect="00EB20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305B73" w14:textId="77777777" w:rsidR="008F66A7" w:rsidRDefault="008F66A7" w:rsidP="00532BDB">
      <w:pPr>
        <w:spacing w:after="0" w:line="240" w:lineRule="auto"/>
      </w:pPr>
      <w:r>
        <w:separator/>
      </w:r>
    </w:p>
  </w:endnote>
  <w:endnote w:type="continuationSeparator" w:id="0">
    <w:p w14:paraId="7A91EB71" w14:textId="77777777" w:rsidR="008F66A7" w:rsidRDefault="008F66A7" w:rsidP="00532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DFC18" w14:textId="77777777" w:rsidR="008F66A7" w:rsidRDefault="008F66A7" w:rsidP="00532BDB">
      <w:pPr>
        <w:spacing w:after="0" w:line="240" w:lineRule="auto"/>
      </w:pPr>
      <w:r>
        <w:separator/>
      </w:r>
    </w:p>
  </w:footnote>
  <w:footnote w:type="continuationSeparator" w:id="0">
    <w:p w14:paraId="35DC7D67" w14:textId="77777777" w:rsidR="008F66A7" w:rsidRDefault="008F66A7" w:rsidP="00532B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0D1"/>
    <w:rsid w:val="00062B99"/>
    <w:rsid w:val="001409FF"/>
    <w:rsid w:val="00212173"/>
    <w:rsid w:val="00262FB3"/>
    <w:rsid w:val="00264834"/>
    <w:rsid w:val="002649A0"/>
    <w:rsid w:val="002A2C72"/>
    <w:rsid w:val="002B1112"/>
    <w:rsid w:val="002D1327"/>
    <w:rsid w:val="00320293"/>
    <w:rsid w:val="003F772A"/>
    <w:rsid w:val="00410387"/>
    <w:rsid w:val="00532BDB"/>
    <w:rsid w:val="00564EAA"/>
    <w:rsid w:val="00570772"/>
    <w:rsid w:val="00583763"/>
    <w:rsid w:val="005B2557"/>
    <w:rsid w:val="006A2250"/>
    <w:rsid w:val="006D543C"/>
    <w:rsid w:val="007016A2"/>
    <w:rsid w:val="007645DB"/>
    <w:rsid w:val="007F3658"/>
    <w:rsid w:val="008F66A7"/>
    <w:rsid w:val="009E5D55"/>
    <w:rsid w:val="00A93A49"/>
    <w:rsid w:val="00A96E0D"/>
    <w:rsid w:val="00AA1E5D"/>
    <w:rsid w:val="00AF200E"/>
    <w:rsid w:val="00B432E1"/>
    <w:rsid w:val="00BB04C6"/>
    <w:rsid w:val="00C70169"/>
    <w:rsid w:val="00CA3181"/>
    <w:rsid w:val="00CB156B"/>
    <w:rsid w:val="00D54A88"/>
    <w:rsid w:val="00DA359A"/>
    <w:rsid w:val="00E77546"/>
    <w:rsid w:val="00EB20D1"/>
    <w:rsid w:val="00ED3F05"/>
    <w:rsid w:val="00EE7F47"/>
    <w:rsid w:val="00F0599A"/>
    <w:rsid w:val="00F15600"/>
    <w:rsid w:val="00F847F7"/>
    <w:rsid w:val="00F9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879788"/>
  <w15:chartTrackingRefBased/>
  <w15:docId w15:val="{87BE7583-C394-4600-A665-A37ED6771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0D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B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BDB"/>
  </w:style>
  <w:style w:type="paragraph" w:styleId="Footer">
    <w:name w:val="footer"/>
    <w:basedOn w:val="Normal"/>
    <w:link w:val="FooterChar"/>
    <w:uiPriority w:val="99"/>
    <w:unhideWhenUsed/>
    <w:rsid w:val="00532B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BDB"/>
  </w:style>
  <w:style w:type="table" w:customStyle="1" w:styleId="GridTable3-Accent51">
    <w:name w:val="Grid Table 3 - Accent 51"/>
    <w:basedOn w:val="TableNormal"/>
    <w:next w:val="GridTable3-Accent5"/>
    <w:uiPriority w:val="48"/>
    <w:rsid w:val="00532BDB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GridTable3-Accent11">
    <w:name w:val="Grid Table 3 - Accent 11"/>
    <w:basedOn w:val="TableNormal"/>
    <w:next w:val="GridTable3-Accent1"/>
    <w:uiPriority w:val="48"/>
    <w:rsid w:val="00532BDB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532BDB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532BD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32BD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532BD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062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4211A-9C38-4638-9E27-001D2198E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6</Words>
  <Characters>2584</Characters>
  <Application>Microsoft Office Word</Application>
  <DocSecurity>0</DocSecurity>
  <Lines>369</Lines>
  <Paragraphs>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umbria Integrated Care NHS Foundation Trust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kiel.Musa</dc:creator>
  <cp:keywords/>
  <dc:description/>
  <cp:lastModifiedBy>Ezekiel Musa</cp:lastModifiedBy>
  <cp:revision>6</cp:revision>
  <dcterms:created xsi:type="dcterms:W3CDTF">2026-03-12T20:59:00Z</dcterms:created>
  <dcterms:modified xsi:type="dcterms:W3CDTF">2026-03-12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e64afbad53ade9b1c592556b3552e6dd6dc0652ff9c4ff5cf836ae1bb72621</vt:lpwstr>
  </property>
</Properties>
</file>